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F244" w14:textId="77777777" w:rsidR="00F1369B" w:rsidRPr="005B67EA" w:rsidRDefault="00F1369B" w:rsidP="005B67EA">
      <w:pPr>
        <w:pStyle w:val="Figur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67EA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5B67EA">
        <w:rPr>
          <w:rFonts w:ascii="Times New Roman" w:hAnsi="Times New Roman" w:cs="Times New Roman"/>
          <w:b w:val="0"/>
          <w:bCs w:val="0"/>
          <w:sz w:val="24"/>
          <w:szCs w:val="24"/>
        </w:rPr>
        <w:t>Cumulative incidence curves estimated with the Aalen Johansen estimator of graft failure (deaths as competing events), graft failure or death, death with functioning graft (return to dialysis or pre-emptive re-transplantations as competing events).</w:t>
      </w:r>
    </w:p>
    <w:p w14:paraId="52E6E448" w14:textId="77777777" w:rsidR="00F1369B" w:rsidRDefault="00F1369B" w:rsidP="00F1369B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eastAsia="fr-FR"/>
        </w:rPr>
        <w:drawing>
          <wp:inline distT="0" distB="0" distL="0" distR="0" wp14:anchorId="0D160012" wp14:editId="200D7B39">
            <wp:extent cx="5753100" cy="5114925"/>
            <wp:effectExtent l="0" t="0" r="0" b="952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1369B" w:rsidSect="000730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69B"/>
    <w:rsid w:val="000730B2"/>
    <w:rsid w:val="00155C9C"/>
    <w:rsid w:val="00515425"/>
    <w:rsid w:val="005661F6"/>
    <w:rsid w:val="005B67EA"/>
    <w:rsid w:val="0063155F"/>
    <w:rsid w:val="006348EF"/>
    <w:rsid w:val="00642218"/>
    <w:rsid w:val="007335DB"/>
    <w:rsid w:val="007B6942"/>
    <w:rsid w:val="00F1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E4977"/>
  <w15:chartTrackingRefBased/>
  <w15:docId w15:val="{3C709352-DD11-554E-9ECE-C77BDEF1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69B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Lgende"/>
    <w:link w:val="FigureCar"/>
    <w:qFormat/>
    <w:rsid w:val="00F1369B"/>
    <w:pPr>
      <w:keepNext/>
      <w:jc w:val="both"/>
    </w:pPr>
    <w:rPr>
      <w:b/>
      <w:bCs/>
      <w:i w:val="0"/>
      <w:iCs w:val="0"/>
      <w:color w:val="auto"/>
      <w:sz w:val="22"/>
      <w:szCs w:val="22"/>
      <w:lang w:val="en-US"/>
    </w:rPr>
  </w:style>
  <w:style w:type="character" w:customStyle="1" w:styleId="FigureCar">
    <w:name w:val="Figure Car"/>
    <w:basedOn w:val="Policepardfaut"/>
    <w:link w:val="Figure"/>
    <w:rsid w:val="00F1369B"/>
    <w:rPr>
      <w:b/>
      <w:bCs/>
      <w:sz w:val="22"/>
      <w:szCs w:val="22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136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15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aise Loirand</dc:creator>
  <cp:keywords/>
  <dc:description/>
  <cp:lastModifiedBy>Luke COLAS</cp:lastModifiedBy>
  <cp:revision>3</cp:revision>
  <dcterms:created xsi:type="dcterms:W3CDTF">2021-11-28T20:11:00Z</dcterms:created>
  <dcterms:modified xsi:type="dcterms:W3CDTF">2021-11-28T20:16:00Z</dcterms:modified>
</cp:coreProperties>
</file>